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00"/>
          <w:sz w:val="24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2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2"/>
          <w:lang w:val="en-US" w:eastAsia="zh-CN" w:bidi="ar"/>
        </w:rPr>
        <w:t xml:space="preserve"> S</w:t>
      </w:r>
      <w:r>
        <w:rPr>
          <w:rFonts w:hint="default" w:ascii="Times New Roman" w:hAnsi="Times New Roman" w:eastAsia="宋体" w:cs="Times New Roman"/>
          <w:b/>
          <w:color w:val="000000"/>
          <w:kern w:val="2"/>
          <w:sz w:val="24"/>
          <w:szCs w:val="22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 xml:space="preserve"> </w:t>
      </w:r>
      <w:bookmarkStart w:id="0" w:name="16786301-0-2"/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>Primer</w:t>
      </w:r>
      <w:bookmarkEnd w:id="0"/>
      <w:bookmarkStart w:id="1" w:name="16786301-0-4"/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 xml:space="preserve"> sequen</w:t>
      </w:r>
      <w:bookmarkEnd w:id="1"/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 xml:space="preserve">ces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 xml:space="preserve">used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>for the amplification of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 xml:space="preserve">IL-1β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>3’UTR</w:t>
      </w:r>
    </w:p>
    <w:tbl>
      <w:tblPr>
        <w:tblStyle w:val="5"/>
        <w:tblW w:w="8415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3"/>
        <w:gridCol w:w="62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18"/>
                <w:lang w:val="en-US" w:eastAsia="zh-CN" w:bidi="ar"/>
              </w:rPr>
              <w:t>miRNA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4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18"/>
                <w:lang w:val="en-US" w:eastAsia="zh-CN" w:bidi="ar"/>
              </w:rPr>
              <w:t>primer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24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18"/>
                <w:lang w:val="en-US" w:eastAsia="zh-CN" w:bidi="ar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18"/>
                <w:lang w:val="en-US" w:eastAsia="zh-CN" w:bidi="ar"/>
              </w:rPr>
              <w:t>5’→3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18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  <w:bCs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miR-30c-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0c wt-F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TAAGAAACCCTCTGTCATT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GCTCCC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TTCTGATGAGC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0c wt-R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GTTGCTCATCAGAATGTGGGAGCGAATGACAGAGGGTTTC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0c mut-F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TAAGAAACCCTCTGTCATT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GCCCTCC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TTCTGATGAGC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0c mut-R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GTTGCTCATCAGAATTGGAGGGCGAATGACAGAGGGTTTC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miR-48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488 wt-F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GCCAGGACAGTCAGCTCTC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CCTTTCA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GGCCAATCCCCA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488 wt-R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GGCTGGGGATTGGCCCTGAAAGGAGAGAGCTGACTGTCCTG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488 mut-F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GCCAGGACAGTCAGCTCTC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CACTTCG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GGCCAATCCCCA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488 mut-R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GGCTGGGGATTGGCCACGAAGTGAGAGAGCTGACTGTCCTG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miR-550a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50 wt-F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TTTAAATCAAGTCCTTTAA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TAAGACT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AAATATATAAG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50 wt-R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GAGCTTATATATTTTCAGTCTTAATTAAAGGACTTGATTT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50 mut-F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TTTAAATCAAGTCCTTTAA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TAACAGG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AAATATATAAG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50 mut-R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GAGCTTATATATTTTACCTGTTAATTAAAGGACTTGATTT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miR-663a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663 wt-F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CCTCTCCTACTCACTTAAA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CCCGCCT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CAGAAACCACG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663 wt-R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GGCCGTGGTTTCTGTCAGGCGGGCTTTAAGTGAGTAGGAG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663 mut-F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CCTCTCCTACTCACTTAAA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CCGTCCG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CAGAAACCACG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663 mut-R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GGCCGTGGTTTCTGTGCGGACGGCTTTAAGTGAGTAGGAG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miR-920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920 wt-F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AAGAAACCCTCTGTCATTC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CTCCCAC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TCTGATGAGCA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920 wt-R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GGTTGCTCATCAGAATGTGGGAGCGAATGACAGAGGGTTT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920 mut-F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AAGAAACCCTCTGTCATTC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u w:val="single"/>
                <w:lang w:val="en-US" w:eastAsia="zh-CN" w:bidi="ar"/>
              </w:rPr>
              <w:t>CTCACC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TCTGATGAGCA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920 mut-R</w:t>
            </w:r>
          </w:p>
        </w:tc>
        <w:tc>
          <w:tcPr>
            <w:tcW w:w="62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TAGAGGTTGCTCATCAGAAGTGGTGAGCGAATGACAGAGGGTTTCTTT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</w:pPr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shd w:val="clear" w:fill="FFFFFF"/>
          <w:lang w:val="en-US" w:eastAsia="zh-CN" w:bidi="ar"/>
        </w:rPr>
        <w:t xml:space="preserve">The </w:t>
      </w:r>
      <w:bookmarkStart w:id="2" w:name="2298948-1-2"/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shd w:val="clear" w:fill="FFFFFF"/>
          <w:lang w:val="en-US" w:eastAsia="zh-CN" w:bidi="ar"/>
        </w:rPr>
        <w:t>underlined</w:t>
      </w:r>
      <w:bookmarkEnd w:id="2"/>
      <w:bookmarkStart w:id="3" w:name="2298948-1-4"/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shd w:val="clear" w:fill="FFFFFF"/>
          <w:lang w:val="en-US" w:eastAsia="zh-CN" w:bidi="ar"/>
        </w:rPr>
        <w:t xml:space="preserve"> nucleotides</w:t>
      </w:r>
      <w:bookmarkEnd w:id="3"/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shd w:val="clear" w:fill="FFFFFF"/>
          <w:lang w:val="en-US" w:eastAsia="zh-CN" w:bidi="ar"/>
        </w:rPr>
        <w:t xml:space="preserve"> are the corresponding miRNA binding </w:t>
      </w:r>
      <w:r>
        <w:rPr>
          <w:rFonts w:hint="default" w:ascii="Calibri" w:hAnsi="Calibri" w:eastAsia="宋体" w:cs="Times New Roman"/>
          <w:kern w:val="2"/>
          <w:sz w:val="21"/>
          <w:szCs w:val="22"/>
          <w:lang w:val="en-US" w:eastAsia="zh-CN" w:bidi="ar"/>
        </w:rPr>
        <w:fldChar w:fldCharType="begin"/>
      </w:r>
      <w:r>
        <w:rPr>
          <w:rFonts w:hint="default" w:ascii="Calibri" w:hAnsi="Calibri" w:eastAsia="宋体" w:cs="Times New Roman"/>
          <w:kern w:val="2"/>
          <w:sz w:val="21"/>
          <w:szCs w:val="22"/>
          <w:lang w:val="en-US" w:eastAsia="zh-CN" w:bidi="ar"/>
        </w:rPr>
        <w:instrText xml:space="preserve"> HYPERLINK "http://cn.bing.com/dict/search?q=sites&amp;FORM=BDVSP6&amp;mkt=zh-cn" </w:instrText>
      </w:r>
      <w:r>
        <w:rPr>
          <w:rFonts w:hint="default" w:ascii="Calibri" w:hAnsi="Calibri" w:eastAsia="宋体" w:cs="Times New Roman"/>
          <w:kern w:val="2"/>
          <w:sz w:val="21"/>
          <w:szCs w:val="22"/>
          <w:lang w:val="en-US" w:eastAsia="zh-CN" w:bidi="ar"/>
        </w:rPr>
        <w:fldChar w:fldCharType="separate"/>
      </w:r>
      <w:r>
        <w:rPr>
          <w:rStyle w:val="4"/>
          <w:rFonts w:hint="default" w:ascii="Times New Roman" w:hAnsi="Times New Roman" w:eastAsia="宋体" w:cs="Times New Roman"/>
          <w:color w:val="000000"/>
          <w:szCs w:val="21"/>
          <w:u w:val="none"/>
          <w:shd w:val="clear" w:fill="FFFFFF"/>
          <w:lang w:val="en-US"/>
        </w:rPr>
        <w:t>sites</w:t>
      </w:r>
      <w:r>
        <w:rPr>
          <w:rFonts w:hint="default" w:ascii="Calibri" w:hAnsi="Calibri" w:eastAsia="宋体" w:cs="Times New Roman"/>
          <w:kern w:val="2"/>
          <w:sz w:val="21"/>
          <w:szCs w:val="22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shd w:val="clear" w:fill="FFFFFF"/>
          <w:lang w:val="en-US" w:eastAsia="zh-CN" w:bidi="ar"/>
        </w:rPr>
        <w:t xml:space="preserve"> with IL-1β 3’UTR.</w:t>
      </w: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2"/>
          <w:lang w:val="en-US" w:eastAsia="zh-CN" w:bidi="ar"/>
        </w:rPr>
        <w:t>w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2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2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>wild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>type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2"/>
          <w:lang w:val="en-US" w:eastAsia="zh-CN" w:bidi="ar"/>
        </w:rPr>
        <w:t>m</w:t>
      </w:r>
      <w:bookmarkStart w:id="4" w:name="_GoBack"/>
      <w:bookmarkEnd w:id="4"/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2"/>
          <w:lang w:val="en-US" w:eastAsia="zh-CN" w:bidi="ar"/>
        </w:rPr>
        <w:t>ut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>mutant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</w:rPr>
        <w:t xml:space="preserve"> type</w:t>
      </w: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666F51"/>
    <w:rsid w:val="1CD50FAB"/>
    <w:rsid w:val="64727E65"/>
    <w:rsid w:val="74CB651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5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4">
    <w:name w:val="Hyperlink"/>
    <w:basedOn w:val="3"/>
    <w:uiPriority w:val="0"/>
    <w:rPr>
      <w:color w:val="0000FF"/>
      <w:u w:val="single"/>
    </w:rPr>
  </w:style>
  <w:style w:type="character" w:customStyle="1" w:styleId="6">
    <w:name w:val="页脚 Char"/>
    <w:basedOn w:val="3"/>
    <w:link w:val="2"/>
    <w:uiPriority w:val="0"/>
    <w:rPr>
      <w:rFonts w:hint="default"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5-04T13:08:01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